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</w:rPr>
      </w:pPr>
      <w:r>
        <w:rPr>
          <w:rFonts w:cs="Arial" w:ascii="Arial" w:hAnsi="Arial"/>
          <w:sz w:val="22"/>
        </w:rPr>
        <w:t>Table 5</w:t>
        <w:tab/>
        <w:t>Changes in GP consultation rates identified in service evaluations without control groups</w:t>
      </w:r>
    </w:p>
    <w:tbl>
      <w:tblPr>
        <w:tblW w:w="143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2340"/>
        <w:gridCol w:w="720"/>
        <w:gridCol w:w="1800"/>
        <w:gridCol w:w="1620"/>
        <w:gridCol w:w="1620"/>
        <w:gridCol w:w="1440"/>
        <w:gridCol w:w="1466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Evalu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Therapies offer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etails of data colle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No. re-cor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ata extraction time poi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Baseline (95% C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Follow up (95% 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hang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Direction of chang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t Well U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omatherap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rates and costs per patient per mon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24 months  Post average 5.7 month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 (0.4, 0.7)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£11.27 (£8.60, £13.9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 (0.6, 1.1)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£17.53 (£11.40, £24.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+0.3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£6.26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crea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Impa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ropracti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rates per patient per mon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16 months 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9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89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0.06, 3.8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75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0.12, 2.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4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-1.0, 1.8)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 chang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ovent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rates per patient per 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6 months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6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3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2 (0.4, 2)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31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lastonbur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erbal m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rates per patient per 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12 months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12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2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9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(31%)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 Margaret’s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rates per patient per six month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6 months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6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.1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(71%)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ewcastle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upunctur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m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steopathy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hiropractic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assage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iatsu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verage rates per patient per ye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Pre 6 months 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 6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7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(31%)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tion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 Poor dat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4:52:00Z</dcterms:created>
  <dc:creator>Emma.Pettengale</dc:creator>
  <dc:description/>
  <dc:language>en-US</dc:language>
  <cp:lastModifiedBy>Emma.Pettengale</cp:lastModifiedBy>
  <dcterms:modified xsi:type="dcterms:W3CDTF">2009-03-04T14:52:00Z</dcterms:modified>
  <cp:revision>1</cp:revision>
  <dc:subject/>
  <dc:title>Table 5</dc:title>
</cp:coreProperties>
</file>